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ADC9E" w14:textId="77777777" w:rsidR="00940375" w:rsidRPr="00B96A35" w:rsidRDefault="00940375" w:rsidP="00940375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B96A35">
        <w:rPr>
          <w:rFonts w:ascii="Times New Roman" w:hAnsi="Times New Roman" w:cs="Times New Roman"/>
          <w:b/>
          <w:bCs/>
          <w:sz w:val="36"/>
          <w:szCs w:val="36"/>
        </w:rPr>
        <w:t>Supplemental file 3:  Compendium of plant families used for experimentation</w:t>
      </w:r>
    </w:p>
    <w:p w14:paraId="061E3F64" w14:textId="77777777" w:rsidR="00940375" w:rsidRPr="00B96A35" w:rsidRDefault="00940375" w:rsidP="0094037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729653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  <w:sectPr w:rsidR="00940375" w:rsidRPr="00B96A35" w:rsidSect="009403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FDD46E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Acanth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5]</w:t>
      </w:r>
      <w:r w:rsidRPr="00B96A3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2BCB577B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>Agavaceae [44]</w:t>
      </w:r>
    </w:p>
    <w:p w14:paraId="32E7C328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pacing w:val="2"/>
          <w:sz w:val="20"/>
          <w:szCs w:val="20"/>
        </w:rPr>
        <w:t>Amaranthaceae</w:t>
      </w:r>
      <w:proofErr w:type="spellEnd"/>
      <w:r w:rsidRPr="00B96A35">
        <w:rPr>
          <w:rFonts w:ascii="Times New Roman" w:hAnsi="Times New Roman" w:cs="Times New Roman"/>
          <w:spacing w:val="2"/>
          <w:sz w:val="20"/>
          <w:szCs w:val="20"/>
        </w:rPr>
        <w:t xml:space="preserve"> [40, 44. 29, 35] </w:t>
      </w:r>
    </w:p>
    <w:p w14:paraId="00369539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Annon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29, 34, 35, 44, 55, 56]  </w:t>
      </w:r>
    </w:p>
    <w:p w14:paraId="49076E5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Apocyn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28, 40, 44, 55, 59]</w:t>
      </w:r>
    </w:p>
    <w:p w14:paraId="3D2005A0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Aral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</w:t>
      </w:r>
    </w:p>
    <w:p w14:paraId="10849814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r w:rsidRPr="00B96A35">
        <w:rPr>
          <w:rFonts w:ascii="Times New Roman" w:hAnsi="Times New Roman" w:cs="Times New Roman"/>
          <w:spacing w:val="2"/>
          <w:sz w:val="20"/>
          <w:szCs w:val="20"/>
        </w:rPr>
        <w:t xml:space="preserve">Asclepiadaceae [40] </w:t>
      </w:r>
    </w:p>
    <w:p w14:paraId="49CAFFA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Asparag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</w:t>
      </w:r>
    </w:p>
    <w:p w14:paraId="0BBE489E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  <w:shd w:val="clear" w:color="auto" w:fill="FFFFFF"/>
        </w:rPr>
        <w:t>Aspergill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9] </w:t>
      </w:r>
    </w:p>
    <w:p w14:paraId="1DF4898D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r w:rsidRPr="00B96A35">
        <w:rPr>
          <w:rFonts w:ascii="Times New Roman" w:hAnsi="Times New Roman" w:cs="Times New Roman"/>
          <w:spacing w:val="2"/>
          <w:sz w:val="20"/>
          <w:szCs w:val="20"/>
        </w:rPr>
        <w:t xml:space="preserve">Asteraceae [40] </w:t>
      </w:r>
    </w:p>
    <w:p w14:paraId="494DA9E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Ast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6, 59]</w:t>
      </w:r>
    </w:p>
    <w:p w14:paraId="437B1DC4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Bignoniaceae [44, 59] </w:t>
      </w:r>
    </w:p>
    <w:p w14:paraId="6531B9CC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Bombacaceae [40, 46, 59] </w:t>
      </w:r>
    </w:p>
    <w:p w14:paraId="3FB1BFE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aesalpin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211B868A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elast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</w:t>
      </w:r>
    </w:p>
    <w:p w14:paraId="38052783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hrysobalan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38C99C17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ochlosperm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2975ED7B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ombret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14, 23, 30, 35, 44, 51, 55] </w:t>
      </w:r>
    </w:p>
    <w:p w14:paraId="2C245A5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ommelin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6, 39] </w:t>
      </w:r>
    </w:p>
    <w:p w14:paraId="09AA2FC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Convolvulaceae [44] </w:t>
      </w:r>
    </w:p>
    <w:p w14:paraId="60F75794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ost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56] </w:t>
      </w:r>
    </w:p>
    <w:p w14:paraId="0BE7BFC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Cype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54B413AC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Daisy [25, 35, 52] </w:t>
      </w:r>
    </w:p>
    <w:p w14:paraId="1B638F0B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Davall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6, 59] </w:t>
      </w:r>
    </w:p>
    <w:p w14:paraId="55735F8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Euphorb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18, 21, 29, 38, 39, 41, 42, 44, 45, 47, 50, 55], </w:t>
      </w:r>
    </w:p>
    <w:p w14:paraId="4623AEC8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Fabaceae [29, 35, 44] </w:t>
      </w:r>
    </w:p>
    <w:p w14:paraId="61F4FD1B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Hymenocard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0E9ED578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Hyppocrate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</w:t>
      </w:r>
    </w:p>
    <w:p w14:paraId="7E701C34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Lam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17] </w:t>
      </w:r>
    </w:p>
    <w:p w14:paraId="2DF6FF43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>Legumes [50]</w:t>
      </w:r>
    </w:p>
    <w:p w14:paraId="77AB774A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Legumino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5, 53]</w:t>
      </w:r>
      <w:r w:rsidRPr="00B96A3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080C5CCE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Loganiaceae [44] </w:t>
      </w:r>
    </w:p>
    <w:p w14:paraId="5D50F55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Loranth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5]</w:t>
      </w:r>
    </w:p>
    <w:p w14:paraId="05E0244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Lyth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55]</w:t>
      </w:r>
    </w:p>
    <w:p w14:paraId="02DBA6D0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>Madder [35]</w:t>
      </w:r>
    </w:p>
    <w:p w14:paraId="3F9B1AD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Mahogany [22] </w:t>
      </w:r>
    </w:p>
    <w:p w14:paraId="3C6129BC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i/>
          <w:iCs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>Mallows [50]</w:t>
      </w:r>
    </w:p>
    <w:p w14:paraId="768ADF4B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Malvac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, 46, 59]</w:t>
      </w:r>
    </w:p>
    <w:p w14:paraId="48A543D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Mel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, 55]</w:t>
      </w:r>
    </w:p>
    <w:p w14:paraId="0727A7A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r w:rsidRPr="00B96A35">
        <w:rPr>
          <w:rFonts w:ascii="Times New Roman" w:hAnsi="Times New Roman" w:cs="Times New Roman"/>
          <w:spacing w:val="2"/>
          <w:sz w:val="20"/>
          <w:szCs w:val="20"/>
        </w:rPr>
        <w:t xml:space="preserve">Mimosaceae [40, 44] </w:t>
      </w:r>
    </w:p>
    <w:p w14:paraId="1756AB40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Mo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, 46, 59] </w:t>
      </w:r>
    </w:p>
    <w:p w14:paraId="72F46EF8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Moring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29] </w:t>
      </w:r>
    </w:p>
    <w:p w14:paraId="26520D3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Olac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, 45] </w:t>
      </w:r>
    </w:p>
    <w:p w14:paraId="34D0D643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Opil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, 55] </w:t>
      </w:r>
    </w:p>
    <w:p w14:paraId="4AB88A6D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59]</w:t>
      </w:r>
    </w:p>
    <w:p w14:paraId="24A3596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pacing w:val="2"/>
          <w:sz w:val="20"/>
          <w:szCs w:val="20"/>
        </w:rPr>
        <w:t>Papilionaceae</w:t>
      </w:r>
      <w:proofErr w:type="spellEnd"/>
      <w:r w:rsidRPr="00B96A35">
        <w:rPr>
          <w:rFonts w:ascii="Times New Roman" w:hAnsi="Times New Roman" w:cs="Times New Roman"/>
          <w:spacing w:val="2"/>
          <w:sz w:val="20"/>
          <w:szCs w:val="20"/>
        </w:rPr>
        <w:t xml:space="preserve"> [55] </w:t>
      </w:r>
    </w:p>
    <w:p w14:paraId="29A8B9A7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pacing w:val="2"/>
          <w:sz w:val="20"/>
          <w:szCs w:val="20"/>
        </w:rPr>
        <w:t>Passifloraceae</w:t>
      </w:r>
      <w:proofErr w:type="spellEnd"/>
      <w:r w:rsidRPr="00B96A35">
        <w:rPr>
          <w:rFonts w:ascii="Times New Roman" w:hAnsi="Times New Roman" w:cs="Times New Roman"/>
          <w:spacing w:val="2"/>
          <w:sz w:val="20"/>
          <w:szCs w:val="20"/>
        </w:rPr>
        <w:t xml:space="preserve"> [55] </w:t>
      </w:r>
    </w:p>
    <w:p w14:paraId="48E70639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Pipe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30] </w:t>
      </w:r>
    </w:p>
    <w:p w14:paraId="61E68847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Polygal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6407083F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>Rhizophoraceae [45]</w:t>
      </w:r>
    </w:p>
    <w:p w14:paraId="7CD44DC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Rub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19, 20, 26, 30, 35, 40, 44, 46, 55, 57, 59] </w:t>
      </w:r>
    </w:p>
    <w:p w14:paraId="77B88C8D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Rut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30, 33, 35, 45, 46, 59]  </w:t>
      </w:r>
    </w:p>
    <w:p w14:paraId="7DF50584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Sapind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6, 55, 59]</w:t>
      </w:r>
    </w:p>
    <w:p w14:paraId="3BE1826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Sapot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30, 35] </w:t>
      </w:r>
    </w:p>
    <w:p w14:paraId="55538C98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Simarub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6, 59] </w:t>
      </w:r>
    </w:p>
    <w:p w14:paraId="01457665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Solanacea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5, 50]</w:t>
      </w:r>
    </w:p>
    <w:p w14:paraId="60DBA5A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Sterculi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4] </w:t>
      </w:r>
    </w:p>
    <w:p w14:paraId="656E0062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Verbenaceae [44, 55, 59] </w:t>
      </w:r>
    </w:p>
    <w:p w14:paraId="48118E50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96A35">
        <w:rPr>
          <w:rFonts w:ascii="Times New Roman" w:hAnsi="Times New Roman" w:cs="Times New Roman"/>
          <w:sz w:val="20"/>
          <w:szCs w:val="20"/>
        </w:rPr>
        <w:t xml:space="preserve">Vitaceae [44] </w:t>
      </w:r>
    </w:p>
    <w:p w14:paraId="648D5D51" w14:textId="77777777" w:rsidR="00940375" w:rsidRPr="00B96A35" w:rsidRDefault="00940375" w:rsidP="0094037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B96A35">
        <w:rPr>
          <w:rFonts w:ascii="Times New Roman" w:hAnsi="Times New Roman" w:cs="Times New Roman"/>
          <w:sz w:val="20"/>
          <w:szCs w:val="20"/>
        </w:rPr>
        <w:t>Zingiberaceae</w:t>
      </w:r>
      <w:proofErr w:type="spellEnd"/>
      <w:r w:rsidRPr="00B96A35">
        <w:rPr>
          <w:rFonts w:ascii="Times New Roman" w:hAnsi="Times New Roman" w:cs="Times New Roman"/>
          <w:sz w:val="20"/>
          <w:szCs w:val="20"/>
        </w:rPr>
        <w:t xml:space="preserve"> [45, 54, 55]</w:t>
      </w:r>
    </w:p>
    <w:p w14:paraId="1E41C67E" w14:textId="77777777" w:rsidR="00940375" w:rsidRPr="00B96A35" w:rsidRDefault="00940375" w:rsidP="00940375">
      <w:pPr>
        <w:rPr>
          <w:rFonts w:ascii="Times New Roman" w:hAnsi="Times New Roman" w:cs="Times New Roman"/>
          <w:sz w:val="20"/>
          <w:szCs w:val="20"/>
        </w:rPr>
        <w:sectPr w:rsidR="00940375" w:rsidRPr="00B96A35" w:rsidSect="0094037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C688FFC" w14:textId="77777777" w:rsidR="00940375" w:rsidRPr="00B96A35" w:rsidRDefault="00940375" w:rsidP="00940375">
      <w:pPr>
        <w:rPr>
          <w:rFonts w:ascii="Times New Roman" w:hAnsi="Times New Roman" w:cs="Times New Roman"/>
          <w:sz w:val="20"/>
          <w:szCs w:val="20"/>
        </w:rPr>
      </w:pPr>
    </w:p>
    <w:p w14:paraId="3268A9F0" w14:textId="77777777" w:rsidR="00940375" w:rsidRPr="00B96A35" w:rsidRDefault="00940375" w:rsidP="00940375">
      <w:pPr>
        <w:rPr>
          <w:rFonts w:ascii="Times New Roman" w:hAnsi="Times New Roman" w:cs="Times New Roman"/>
          <w:sz w:val="20"/>
          <w:szCs w:val="20"/>
        </w:rPr>
      </w:pPr>
    </w:p>
    <w:p w14:paraId="744C2B89" w14:textId="77777777" w:rsidR="00940375" w:rsidRPr="00B96A35" w:rsidRDefault="00940375" w:rsidP="00940375">
      <w:pPr>
        <w:rPr>
          <w:rFonts w:ascii="Times New Roman" w:hAnsi="Times New Roman" w:cs="Times New Roman"/>
          <w:sz w:val="20"/>
          <w:szCs w:val="20"/>
        </w:rPr>
      </w:pPr>
    </w:p>
    <w:p w14:paraId="292F0E52" w14:textId="77777777" w:rsidR="00940375" w:rsidRPr="00B96A35" w:rsidRDefault="00940375" w:rsidP="0094037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453AD5" w14:textId="77777777" w:rsidR="00940375" w:rsidRPr="00B96A35" w:rsidRDefault="00940375" w:rsidP="00940375">
      <w:pPr>
        <w:rPr>
          <w:rFonts w:ascii="Times New Roman" w:hAnsi="Times New Roman" w:cs="Times New Roman"/>
          <w:sz w:val="20"/>
          <w:szCs w:val="20"/>
        </w:rPr>
      </w:pPr>
    </w:p>
    <w:p w14:paraId="33EEA518" w14:textId="77777777" w:rsidR="00940375" w:rsidRPr="00B96A35" w:rsidRDefault="00940375" w:rsidP="00940375"/>
    <w:p w14:paraId="65404788" w14:textId="77777777" w:rsidR="00940375" w:rsidRPr="00B96A35" w:rsidRDefault="00940375" w:rsidP="00940375"/>
    <w:p w14:paraId="53F388DD" w14:textId="77777777" w:rsidR="00A61B68" w:rsidRPr="00B96A35" w:rsidRDefault="00A61B68"/>
    <w:sectPr w:rsidR="00A61B68" w:rsidRPr="00B96A35" w:rsidSect="0094037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EE513A"/>
    <w:multiLevelType w:val="hybridMultilevel"/>
    <w:tmpl w:val="40F2D1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1329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75"/>
    <w:rsid w:val="006E2765"/>
    <w:rsid w:val="00940375"/>
    <w:rsid w:val="00A61B68"/>
    <w:rsid w:val="00B9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8BC15"/>
  <w15:chartTrackingRefBased/>
  <w15:docId w15:val="{00043B02-2E2A-414F-97BE-4DA32451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375"/>
    <w:rPr>
      <w:rFonts w:eastAsiaTheme="minorEastAsia"/>
      <w:kern w:val="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3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3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3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3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3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3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3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3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3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3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2</cp:revision>
  <dcterms:created xsi:type="dcterms:W3CDTF">2024-06-26T07:15:00Z</dcterms:created>
  <dcterms:modified xsi:type="dcterms:W3CDTF">2024-06-26T07:15:00Z</dcterms:modified>
</cp:coreProperties>
</file>